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4521" w:rsidRPr="006260AE" w:rsidRDefault="00C54521" w:rsidP="00C5452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b/>
          <w:sz w:val="24"/>
          <w:szCs w:val="24"/>
        </w:rPr>
        <w:t>able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Style w:val="fontstyle01"/>
        </w:rPr>
        <w:t>Detected hormones and their contents in Antarctic krill.</w:t>
      </w:r>
    </w:p>
    <w:tbl>
      <w:tblPr>
        <w:tblW w:w="5740" w:type="dxa"/>
        <w:tblLook w:val="04A0" w:firstRow="1" w:lastRow="0" w:firstColumn="1" w:lastColumn="0" w:noHBand="0" w:noVBand="1"/>
      </w:tblPr>
      <w:tblGrid>
        <w:gridCol w:w="3621"/>
        <w:gridCol w:w="2119"/>
      </w:tblGrid>
      <w:tr w:rsidR="00C54521" w:rsidRPr="00DC59ED" w:rsidTr="008179C2">
        <w:trPr>
          <w:trHeight w:val="255"/>
        </w:trPr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C59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C59E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54521" w:rsidRPr="00DC59ED" w:rsidTr="008179C2">
        <w:trPr>
          <w:trHeight w:val="522"/>
        </w:trPr>
        <w:tc>
          <w:tcPr>
            <w:tcW w:w="36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g/g)</w:t>
            </w:r>
          </w:p>
        </w:tc>
      </w:tr>
      <w:tr w:rsidR="00C54521" w:rsidRPr="00DC59ED" w:rsidTr="008179C2">
        <w:trPr>
          <w:trHeight w:val="255"/>
        </w:trPr>
        <w:tc>
          <w:tcPr>
            <w:tcW w:w="36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sterone</w:t>
            </w:r>
          </w:p>
        </w:tc>
        <w:tc>
          <w:tcPr>
            <w:tcW w:w="2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1.4±9.8</w:t>
            </w:r>
          </w:p>
        </w:tc>
      </w:tr>
      <w:tr w:rsidR="00C54521" w:rsidRPr="00DC59ED" w:rsidTr="008179C2">
        <w:trPr>
          <w:trHeight w:val="255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osteron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.7±11.4</w:t>
            </w:r>
          </w:p>
        </w:tc>
      </w:tr>
      <w:tr w:rsidR="00C54521" w:rsidRPr="00DC59ED" w:rsidTr="008179C2">
        <w:trPr>
          <w:trHeight w:val="255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esteron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5.3±14.5</w:t>
            </w:r>
          </w:p>
        </w:tc>
      </w:tr>
      <w:tr w:rsidR="00C54521" w:rsidRPr="00DC59ED" w:rsidTr="008179C2">
        <w:trPr>
          <w:trHeight w:val="255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adiol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.7±12.1</w:t>
            </w:r>
          </w:p>
        </w:tc>
      </w:tr>
      <w:tr w:rsidR="00C54521" w:rsidRPr="00DC59ED" w:rsidTr="008179C2">
        <w:trPr>
          <w:trHeight w:val="255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iol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6.3±15.2</w:t>
            </w:r>
          </w:p>
        </w:tc>
      </w:tr>
      <w:tr w:rsidR="00C54521" w:rsidRPr="00DC59ED" w:rsidTr="008179C2">
        <w:trPr>
          <w:trHeight w:val="255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sol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±8.4</w:t>
            </w:r>
          </w:p>
        </w:tc>
      </w:tr>
      <w:tr w:rsidR="00C54521" w:rsidRPr="00DC59ED" w:rsidTr="008179C2">
        <w:trPr>
          <w:trHeight w:val="255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son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.7±11.6</w:t>
            </w:r>
          </w:p>
        </w:tc>
      </w:tr>
      <w:tr w:rsidR="00C54521" w:rsidRPr="00DC59ED" w:rsidTr="008179C2">
        <w:trPr>
          <w:trHeight w:val="255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drolon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±11.5</w:t>
            </w:r>
          </w:p>
        </w:tc>
      </w:tr>
      <w:tr w:rsidR="00C54521" w:rsidRPr="00DC59ED" w:rsidTr="008179C2">
        <w:trPr>
          <w:trHeight w:val="255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gestrol acetat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.3±7.3</w:t>
            </w:r>
          </w:p>
        </w:tc>
      </w:tr>
      <w:tr w:rsidR="00C54521" w:rsidRPr="00DC59ED" w:rsidTr="008179C2">
        <w:trPr>
          <w:trHeight w:val="255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osterone Propionat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.4±12.2</w:t>
            </w:r>
          </w:p>
        </w:tc>
      </w:tr>
      <w:tr w:rsidR="00C54521" w:rsidRPr="00DC59ED" w:rsidTr="008179C2">
        <w:trPr>
          <w:trHeight w:val="255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nisolon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6.3±10.9</w:t>
            </w:r>
          </w:p>
        </w:tc>
      </w:tr>
      <w:tr w:rsidR="00C54521" w:rsidRPr="00DC59ED" w:rsidTr="008179C2">
        <w:trPr>
          <w:trHeight w:val="255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progesteron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3.2±29.6</w:t>
            </w:r>
          </w:p>
        </w:tc>
      </w:tr>
      <w:tr w:rsidR="00C54521" w:rsidRPr="00DC59ED" w:rsidTr="008179C2">
        <w:trPr>
          <w:trHeight w:val="255"/>
        </w:trPr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sone acetat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1.3±17.8</w:t>
            </w:r>
          </w:p>
        </w:tc>
      </w:tr>
      <w:tr w:rsidR="00C54521" w:rsidRPr="00DC59ED" w:rsidTr="008179C2">
        <w:trPr>
          <w:trHeight w:val="266"/>
        </w:trPr>
        <w:tc>
          <w:tcPr>
            <w:tcW w:w="3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amethasone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±14.8</w:t>
            </w:r>
          </w:p>
        </w:tc>
      </w:tr>
      <w:tr w:rsidR="00C54521" w:rsidRPr="00DC59ED" w:rsidTr="008179C2">
        <w:trPr>
          <w:trHeight w:val="255"/>
        </w:trPr>
        <w:tc>
          <w:tcPr>
            <w:tcW w:w="36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521" w:rsidRPr="00DC59ED" w:rsidRDefault="00C54521" w:rsidP="008179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BA4F3D" w:rsidRDefault="00BA4F3D">
      <w:pPr>
        <w:rPr>
          <w:rFonts w:hint="eastAsia"/>
        </w:rPr>
      </w:pPr>
      <w:bookmarkStart w:id="0" w:name="_GoBack"/>
      <w:bookmarkEnd w:id="0"/>
    </w:p>
    <w:sectPr w:rsidR="00BA4F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521"/>
    <w:rsid w:val="00BA4F3D"/>
    <w:rsid w:val="00C54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D6EFB"/>
  <w15:chartTrackingRefBased/>
  <w15:docId w15:val="{2340EB75-220B-457A-BB23-49DE2D79D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45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C5452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香凝</dc:creator>
  <cp:keywords/>
  <dc:description/>
  <cp:lastModifiedBy>韩 香凝</cp:lastModifiedBy>
  <cp:revision>1</cp:revision>
  <dcterms:created xsi:type="dcterms:W3CDTF">2019-02-27T13:29:00Z</dcterms:created>
  <dcterms:modified xsi:type="dcterms:W3CDTF">2019-02-27T13:29:00Z</dcterms:modified>
</cp:coreProperties>
</file>